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068927" w14:textId="31616218" w:rsidR="00E63958" w:rsidRPr="0008063F" w:rsidRDefault="002D0CDB" w:rsidP="002D0CDB">
      <w:pPr>
        <w:pageBreakBefore/>
        <w:spacing w:line="480" w:lineRule="auto"/>
        <w:jc w:val="both"/>
        <w:rPr>
          <w:rFonts w:ascii="Arial" w:eastAsia="Calibri" w:hAnsi="Arial" w:cs="Arial"/>
          <w:sz w:val="16"/>
          <w:szCs w:val="16"/>
          <w:lang w:val="en-US" w:eastAsia="en-US"/>
        </w:rPr>
      </w:pPr>
      <w:bookmarkStart w:id="0" w:name="_GoBack"/>
      <w:r w:rsidRPr="00E63958">
        <w:rPr>
          <w:rFonts w:ascii="Arial" w:eastAsia="Calibri" w:hAnsi="Arial" w:cs="Arial"/>
          <w:sz w:val="16"/>
          <w:szCs w:val="16"/>
          <w:lang w:val="en-US" w:eastAsia="en-US"/>
        </w:rPr>
        <w:t xml:space="preserve">Table </w:t>
      </w:r>
      <w:r>
        <w:rPr>
          <w:rFonts w:ascii="Arial" w:eastAsia="Calibri" w:hAnsi="Arial" w:cs="Arial"/>
          <w:sz w:val="16"/>
          <w:szCs w:val="16"/>
          <w:lang w:val="en-US" w:eastAsia="en-US"/>
        </w:rPr>
        <w:t>A.</w:t>
      </w:r>
      <w:r w:rsidRPr="00E63958">
        <w:rPr>
          <w:rFonts w:ascii="Arial" w:eastAsia="Calibri" w:hAnsi="Arial" w:cs="Arial"/>
          <w:sz w:val="16"/>
          <w:szCs w:val="16"/>
          <w:lang w:val="en-US" w:eastAsia="en-US"/>
        </w:rPr>
        <w:t xml:space="preserve">1: </w:t>
      </w:r>
      <w:r>
        <w:rPr>
          <w:rFonts w:ascii="Arial" w:eastAsia="Calibri" w:hAnsi="Arial" w:cs="Arial"/>
          <w:sz w:val="16"/>
          <w:szCs w:val="16"/>
          <w:lang w:val="en-US" w:eastAsia="en-US"/>
        </w:rPr>
        <w:t xml:space="preserve">Additional clinical </w:t>
      </w:r>
      <w:r w:rsidR="00E63958">
        <w:rPr>
          <w:rFonts w:ascii="Arial" w:eastAsia="Calibri" w:hAnsi="Arial" w:cs="Arial"/>
          <w:sz w:val="16"/>
          <w:szCs w:val="16"/>
          <w:lang w:val="en-US" w:eastAsia="en-US"/>
        </w:rPr>
        <w:t>c</w:t>
      </w:r>
      <w:r w:rsidR="00E63958" w:rsidRPr="00E63958">
        <w:rPr>
          <w:rFonts w:ascii="Arial" w:eastAsia="Calibri" w:hAnsi="Arial" w:cs="Arial"/>
          <w:sz w:val="16"/>
          <w:szCs w:val="16"/>
          <w:lang w:val="en-US" w:eastAsia="en-US"/>
        </w:rPr>
        <w:t xml:space="preserve">haracteristics of participants with an ACL reconstruction (ACL-R), with a conservatively treated ACL rupture (ACL-C) and healthy controls with an intact ACL (ACL-I). </w:t>
      </w:r>
    </w:p>
    <w:tbl>
      <w:tblPr>
        <w:tblStyle w:val="Tabellenraster1"/>
        <w:tblW w:w="13201" w:type="dxa"/>
        <w:jc w:val="center"/>
        <w:tblLayout w:type="fixed"/>
        <w:tblLook w:val="04A0" w:firstRow="1" w:lastRow="0" w:firstColumn="1" w:lastColumn="0" w:noHBand="0" w:noVBand="1"/>
      </w:tblPr>
      <w:tblGrid>
        <w:gridCol w:w="3120"/>
        <w:gridCol w:w="1524"/>
        <w:gridCol w:w="1539"/>
        <w:gridCol w:w="1385"/>
        <w:gridCol w:w="1541"/>
        <w:gridCol w:w="1541"/>
        <w:gridCol w:w="1612"/>
        <w:gridCol w:w="939"/>
      </w:tblGrid>
      <w:tr w:rsidR="00E63958" w:rsidRPr="0008063F" w14:paraId="22B70140" w14:textId="77777777" w:rsidTr="00446D8A">
        <w:trPr>
          <w:jc w:val="center"/>
        </w:trPr>
        <w:tc>
          <w:tcPr>
            <w:tcW w:w="3120" w:type="dxa"/>
          </w:tcPr>
          <w:p w14:paraId="1D9A7260" w14:textId="6E162EFD" w:rsidR="00E63958" w:rsidRPr="0008063F" w:rsidRDefault="00E63958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24" w:type="dxa"/>
            <w:vAlign w:val="center"/>
          </w:tcPr>
          <w:p w14:paraId="4CB6C1F4" w14:textId="2A929935" w:rsidR="00E63958" w:rsidRPr="0008063F" w:rsidRDefault="00E63958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R</w:t>
            </w:r>
          </w:p>
        </w:tc>
        <w:tc>
          <w:tcPr>
            <w:tcW w:w="1539" w:type="dxa"/>
            <w:vAlign w:val="center"/>
          </w:tcPr>
          <w:p w14:paraId="76EC20D2" w14:textId="550C3D8D" w:rsidR="00E63958" w:rsidRPr="0008063F" w:rsidRDefault="00E63958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C</w:t>
            </w:r>
          </w:p>
        </w:tc>
        <w:tc>
          <w:tcPr>
            <w:tcW w:w="1385" w:type="dxa"/>
            <w:vAlign w:val="center"/>
          </w:tcPr>
          <w:p w14:paraId="2613F76C" w14:textId="2327025E" w:rsidR="00E63958" w:rsidRPr="0008063F" w:rsidRDefault="00E63958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ACL-I 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7079FBB" w14:textId="77777777" w:rsidR="00E63958" w:rsidRPr="0008063F" w:rsidRDefault="00E63958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R vs. ACL-I</w:t>
            </w:r>
          </w:p>
        </w:tc>
        <w:tc>
          <w:tcPr>
            <w:tcW w:w="1541" w:type="dxa"/>
            <w:vAlign w:val="center"/>
          </w:tcPr>
          <w:p w14:paraId="2A87BD4D" w14:textId="77777777" w:rsidR="00E63958" w:rsidRPr="0008063F" w:rsidRDefault="00E63958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CL-C vs. ACL-I</w:t>
            </w:r>
          </w:p>
        </w:tc>
        <w:tc>
          <w:tcPr>
            <w:tcW w:w="1612" w:type="dxa"/>
            <w:vAlign w:val="center"/>
          </w:tcPr>
          <w:p w14:paraId="3475E9D2" w14:textId="77777777" w:rsidR="00E63958" w:rsidRPr="0008063F" w:rsidRDefault="00E63958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ACL-R vs. ACL-C</w:t>
            </w:r>
          </w:p>
        </w:tc>
        <w:tc>
          <w:tcPr>
            <w:tcW w:w="939" w:type="dxa"/>
          </w:tcPr>
          <w:p w14:paraId="2A97F5A2" w14:textId="77777777" w:rsidR="00E63958" w:rsidRPr="0008063F" w:rsidRDefault="00E63958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</w:t>
            </w:r>
          </w:p>
        </w:tc>
      </w:tr>
      <w:tr w:rsidR="009204D9" w:rsidRPr="0008063F" w14:paraId="0BCD83EB" w14:textId="77777777" w:rsidTr="00446D8A">
        <w:trPr>
          <w:jc w:val="center"/>
        </w:trPr>
        <w:tc>
          <w:tcPr>
            <w:tcW w:w="3120" w:type="dxa"/>
          </w:tcPr>
          <w:p w14:paraId="4CCC7503" w14:textId="64158A75" w:rsidR="009204D9" w:rsidRPr="0008063F" w:rsidRDefault="009204D9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1524" w:type="dxa"/>
            <w:vAlign w:val="center"/>
          </w:tcPr>
          <w:p w14:paraId="5AB1CF47" w14:textId="5E8D3036" w:rsidR="009204D9" w:rsidRPr="0008063F" w:rsidRDefault="009204D9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 = 38</w:t>
            </w:r>
          </w:p>
        </w:tc>
        <w:tc>
          <w:tcPr>
            <w:tcW w:w="1539" w:type="dxa"/>
            <w:vAlign w:val="center"/>
          </w:tcPr>
          <w:p w14:paraId="7269B2CD" w14:textId="67B2B44E" w:rsidR="009204D9" w:rsidRPr="0008063F" w:rsidRDefault="009204D9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 = 26</w:t>
            </w:r>
          </w:p>
        </w:tc>
        <w:tc>
          <w:tcPr>
            <w:tcW w:w="1385" w:type="dxa"/>
            <w:vAlign w:val="center"/>
          </w:tcPr>
          <w:p w14:paraId="5BFD64C6" w14:textId="15F72A18" w:rsidR="009204D9" w:rsidRPr="0008063F" w:rsidRDefault="009204D9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 = 38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230FD4FA" w14:textId="5202ECB9" w:rsidR="009204D9" w:rsidRPr="0008063F" w:rsidRDefault="009204D9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541" w:type="dxa"/>
            <w:vAlign w:val="center"/>
          </w:tcPr>
          <w:p w14:paraId="316A3484" w14:textId="6F4FAA2E" w:rsidR="009204D9" w:rsidRPr="0008063F" w:rsidRDefault="009204D9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612" w:type="dxa"/>
            <w:vAlign w:val="center"/>
          </w:tcPr>
          <w:p w14:paraId="526D808C" w14:textId="5E408FAF" w:rsidR="009204D9" w:rsidRPr="0008063F" w:rsidRDefault="009204D9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39" w:type="dxa"/>
          </w:tcPr>
          <w:p w14:paraId="4DE95778" w14:textId="6DD518D8" w:rsidR="009204D9" w:rsidRPr="0008063F" w:rsidRDefault="009204D9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E63958" w:rsidRPr="007516EC" w14:paraId="07933AE3" w14:textId="77777777" w:rsidTr="00446D8A">
        <w:trPr>
          <w:jc w:val="center"/>
        </w:trPr>
        <w:tc>
          <w:tcPr>
            <w:tcW w:w="3120" w:type="dxa"/>
          </w:tcPr>
          <w:p w14:paraId="4252C356" w14:textId="4929CE5F" w:rsidR="00E63958" w:rsidRPr="007516EC" w:rsidRDefault="00E63958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eg dominance (</w:t>
            </w:r>
            <w:r w:rsidR="007516EC" w:rsidRPr="007516E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</w:t>
            </w:r>
            <w:r w:rsidRPr="007516E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  <w:r w:rsidR="00D25801" w:rsidRPr="007516E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0BC76AEB" w14:textId="2F02C09D" w:rsidR="007516EC" w:rsidRPr="007516EC" w:rsidRDefault="007516EC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right:left [%]</w:t>
            </w:r>
          </w:p>
        </w:tc>
        <w:tc>
          <w:tcPr>
            <w:tcW w:w="1524" w:type="dxa"/>
            <w:vAlign w:val="center"/>
          </w:tcPr>
          <w:p w14:paraId="79FB8BEA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C5D5EC2" w14:textId="57B713CC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35:3</w:t>
            </w:r>
            <w:r w:rsidR="007516EC" w:rsidRPr="007516EC">
              <w:rPr>
                <w:rFonts w:ascii="Arial" w:hAnsi="Arial" w:cs="Arial"/>
                <w:sz w:val="16"/>
                <w:szCs w:val="16"/>
                <w:lang w:val="en-US"/>
              </w:rPr>
              <w:t xml:space="preserve"> (92.1:7.9)</w:t>
            </w:r>
          </w:p>
        </w:tc>
        <w:tc>
          <w:tcPr>
            <w:tcW w:w="1539" w:type="dxa"/>
            <w:vAlign w:val="center"/>
          </w:tcPr>
          <w:p w14:paraId="50C86700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5092AD2" w14:textId="06696EAE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23:3</w:t>
            </w:r>
            <w:r w:rsidR="007516EC" w:rsidRPr="007516EC">
              <w:rPr>
                <w:rFonts w:ascii="Arial" w:hAnsi="Arial" w:cs="Arial"/>
                <w:sz w:val="16"/>
                <w:szCs w:val="16"/>
                <w:lang w:val="en-US"/>
              </w:rPr>
              <w:t xml:space="preserve"> (88.5:11.5)</w:t>
            </w:r>
          </w:p>
        </w:tc>
        <w:tc>
          <w:tcPr>
            <w:tcW w:w="1385" w:type="dxa"/>
            <w:vAlign w:val="center"/>
          </w:tcPr>
          <w:p w14:paraId="10F62357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BBC74F5" w14:textId="74D43F57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34:4</w:t>
            </w:r>
            <w:r w:rsidR="007516EC" w:rsidRPr="007516EC">
              <w:rPr>
                <w:rFonts w:ascii="Arial" w:hAnsi="Arial" w:cs="Arial"/>
                <w:sz w:val="16"/>
                <w:szCs w:val="16"/>
                <w:lang w:val="en-US"/>
              </w:rPr>
              <w:t xml:space="preserve"> (89.5:10.5)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F0E1314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7DFBD76" w14:textId="4DB68B62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0.694</w:t>
            </w:r>
          </w:p>
        </w:tc>
        <w:tc>
          <w:tcPr>
            <w:tcW w:w="1541" w:type="dxa"/>
            <w:vAlign w:val="center"/>
          </w:tcPr>
          <w:p w14:paraId="10725713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D74256C" w14:textId="09FED65D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0.899</w:t>
            </w:r>
          </w:p>
        </w:tc>
        <w:tc>
          <w:tcPr>
            <w:tcW w:w="1612" w:type="dxa"/>
            <w:vAlign w:val="center"/>
          </w:tcPr>
          <w:p w14:paraId="7C062059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BCC53A4" w14:textId="0D832A9A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0.626</w:t>
            </w:r>
          </w:p>
        </w:tc>
        <w:tc>
          <w:tcPr>
            <w:tcW w:w="939" w:type="dxa"/>
          </w:tcPr>
          <w:p w14:paraId="1F454137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8B15EEB" w14:textId="1213DE56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0.876</w:t>
            </w:r>
          </w:p>
        </w:tc>
      </w:tr>
      <w:tr w:rsidR="00E63958" w:rsidRPr="007516EC" w14:paraId="74AC7D56" w14:textId="77777777" w:rsidTr="00446D8A">
        <w:trPr>
          <w:jc w:val="center"/>
        </w:trPr>
        <w:tc>
          <w:tcPr>
            <w:tcW w:w="3120" w:type="dxa"/>
          </w:tcPr>
          <w:p w14:paraId="6DF6EBFB" w14:textId="44D51694" w:rsidR="00E63958" w:rsidRPr="007516EC" w:rsidRDefault="00E63958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ehabilitation (</w:t>
            </w:r>
            <w:r w:rsidR="007516EC" w:rsidRPr="007516E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)</w:t>
            </w:r>
          </w:p>
          <w:p w14:paraId="3646BDF4" w14:textId="4777A98F" w:rsidR="007516EC" w:rsidRPr="007516EC" w:rsidRDefault="007516EC" w:rsidP="007516EC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yes:no [%]</w:t>
            </w:r>
          </w:p>
        </w:tc>
        <w:tc>
          <w:tcPr>
            <w:tcW w:w="1524" w:type="dxa"/>
            <w:vAlign w:val="center"/>
          </w:tcPr>
          <w:p w14:paraId="2F05C692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2F208EA" w14:textId="755B8E76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13:25</w:t>
            </w:r>
            <w:r w:rsidR="007516EC" w:rsidRPr="007516EC">
              <w:rPr>
                <w:rFonts w:ascii="Arial" w:hAnsi="Arial" w:cs="Arial"/>
                <w:sz w:val="16"/>
                <w:szCs w:val="16"/>
                <w:lang w:val="en-US"/>
              </w:rPr>
              <w:t xml:space="preserve"> (34.2:65.8)</w:t>
            </w:r>
          </w:p>
        </w:tc>
        <w:tc>
          <w:tcPr>
            <w:tcW w:w="1539" w:type="dxa"/>
            <w:vAlign w:val="center"/>
          </w:tcPr>
          <w:p w14:paraId="05BD0152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A4CD998" w14:textId="0B9F9FAA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385" w:type="dxa"/>
            <w:vAlign w:val="center"/>
          </w:tcPr>
          <w:p w14:paraId="7403C70D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14454DD" w14:textId="3EE861FC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ECDE2C8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578886A" w14:textId="3EE3A8C2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</w:tc>
        <w:tc>
          <w:tcPr>
            <w:tcW w:w="1541" w:type="dxa"/>
            <w:vAlign w:val="center"/>
          </w:tcPr>
          <w:p w14:paraId="43FB630E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C161416" w14:textId="7B81F75B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vAlign w:val="center"/>
          </w:tcPr>
          <w:p w14:paraId="7F635F59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60D7812" w14:textId="1E13F9D0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</w:tc>
        <w:tc>
          <w:tcPr>
            <w:tcW w:w="939" w:type="dxa"/>
          </w:tcPr>
          <w:p w14:paraId="20DB604B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DC4097A" w14:textId="224DE1C7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</w:tr>
      <w:tr w:rsidR="00E63958" w:rsidRPr="0008063F" w14:paraId="66DFBB60" w14:textId="77777777" w:rsidTr="00446D8A">
        <w:trPr>
          <w:jc w:val="center"/>
        </w:trPr>
        <w:tc>
          <w:tcPr>
            <w:tcW w:w="3120" w:type="dxa"/>
          </w:tcPr>
          <w:p w14:paraId="7649FDCC" w14:textId="76501BA8" w:rsidR="00E63958" w:rsidRPr="007516EC" w:rsidRDefault="00E63958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T after surgery/injury (</w:t>
            </w:r>
            <w:r w:rsidR="007516EC" w:rsidRPr="007516E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)</w:t>
            </w:r>
          </w:p>
          <w:p w14:paraId="18513B4A" w14:textId="0F9A6A02" w:rsidR="007516EC" w:rsidRPr="007516EC" w:rsidRDefault="007516EC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yes:no [%]</w:t>
            </w:r>
          </w:p>
        </w:tc>
        <w:tc>
          <w:tcPr>
            <w:tcW w:w="1524" w:type="dxa"/>
            <w:vAlign w:val="center"/>
          </w:tcPr>
          <w:p w14:paraId="4FFA0BE9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F5C40D9" w14:textId="7D51B5B4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38:0</w:t>
            </w:r>
            <w:r w:rsidR="007516EC" w:rsidRPr="007516EC">
              <w:rPr>
                <w:rFonts w:ascii="Arial" w:hAnsi="Arial" w:cs="Arial"/>
                <w:sz w:val="16"/>
                <w:szCs w:val="16"/>
                <w:lang w:val="en-US"/>
              </w:rPr>
              <w:t xml:space="preserve"> (100:0)</w:t>
            </w:r>
          </w:p>
        </w:tc>
        <w:tc>
          <w:tcPr>
            <w:tcW w:w="1539" w:type="dxa"/>
            <w:vAlign w:val="center"/>
          </w:tcPr>
          <w:p w14:paraId="04A1E785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130C32A" w14:textId="51A07859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26:0</w:t>
            </w:r>
            <w:r w:rsidR="007516EC" w:rsidRPr="007516EC">
              <w:rPr>
                <w:rFonts w:ascii="Arial" w:hAnsi="Arial" w:cs="Arial"/>
                <w:sz w:val="16"/>
                <w:szCs w:val="16"/>
                <w:lang w:val="en-US"/>
              </w:rPr>
              <w:t xml:space="preserve"> (100:0)</w:t>
            </w:r>
          </w:p>
        </w:tc>
        <w:tc>
          <w:tcPr>
            <w:tcW w:w="1385" w:type="dxa"/>
            <w:vAlign w:val="center"/>
          </w:tcPr>
          <w:p w14:paraId="43F1A90F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6BBDF54" w14:textId="68529A2D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28BCA6AA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0734E6A" w14:textId="2B279645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</w:tc>
        <w:tc>
          <w:tcPr>
            <w:tcW w:w="1541" w:type="dxa"/>
            <w:vAlign w:val="center"/>
          </w:tcPr>
          <w:p w14:paraId="21C55A58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2941B7D" w14:textId="21AA6A86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vAlign w:val="center"/>
          </w:tcPr>
          <w:p w14:paraId="11DE8BEB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898206A" w14:textId="1E71E157" w:rsidR="00E63958" w:rsidRPr="007516EC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</w:tc>
        <w:tc>
          <w:tcPr>
            <w:tcW w:w="939" w:type="dxa"/>
          </w:tcPr>
          <w:p w14:paraId="64A16378" w14:textId="77777777" w:rsidR="007516EC" w:rsidRPr="007516EC" w:rsidRDefault="007516EC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F205814" w14:textId="1B09DE49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16EC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</w:tr>
      <w:tr w:rsidR="00E63958" w:rsidRPr="00F3686D" w14:paraId="6C654F0F" w14:textId="77777777" w:rsidTr="00446D8A">
        <w:trPr>
          <w:jc w:val="center"/>
        </w:trPr>
        <w:tc>
          <w:tcPr>
            <w:tcW w:w="3120" w:type="dxa"/>
          </w:tcPr>
          <w:p w14:paraId="3C2AEC06" w14:textId="77777777" w:rsidR="00E63958" w:rsidRPr="00870389" w:rsidRDefault="00E63958" w:rsidP="00A748E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KOOS subscale (a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solute values)</w:t>
            </w:r>
          </w:p>
          <w:p w14:paraId="55AD7BA5" w14:textId="77777777" w:rsidR="00E63958" w:rsidRPr="00AF709B" w:rsidRDefault="00E63958" w:rsidP="00A748E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pain (9 items, max. 36 p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)</w:t>
            </w:r>
          </w:p>
          <w:p w14:paraId="7B6D3E22" w14:textId="77777777" w:rsidR="00E63958" w:rsidRPr="00AF709B" w:rsidRDefault="00E63958" w:rsidP="00A748E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other symptoms (7 items, max. 2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.)</w:t>
            </w:r>
          </w:p>
          <w:p w14:paraId="28F58C59" w14:textId="77777777" w:rsidR="00E63958" w:rsidRPr="00AF709B" w:rsidRDefault="00E63958" w:rsidP="00A748E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ADL (17 items, max. 68 p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6F15FEAE" w14:textId="77777777" w:rsidR="00E63958" w:rsidRPr="00AF709B" w:rsidRDefault="00E63958" w:rsidP="00A748E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sports &amp; leisure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 items, </w:t>
            </w: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max. 20 p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9D85CF0" w14:textId="77777777" w:rsidR="00E63958" w:rsidRPr="00AF709B" w:rsidRDefault="00E63958" w:rsidP="00A748EF">
            <w:pPr>
              <w:spacing w:line="480" w:lineRule="auto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HRQoL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 items, </w:t>
            </w: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max. 16 p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24" w:type="dxa"/>
            <w:vAlign w:val="center"/>
          </w:tcPr>
          <w:p w14:paraId="3C722340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F2F57FC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4.47 ± 3.32</w:t>
            </w:r>
          </w:p>
          <w:p w14:paraId="5464A27B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5.95 ± 3.80</w:t>
            </w:r>
          </w:p>
          <w:p w14:paraId="07C834F9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2.50 ± 3.42</w:t>
            </w:r>
          </w:p>
          <w:p w14:paraId="22762A10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3.63 ± 2.88</w:t>
            </w:r>
          </w:p>
          <w:p w14:paraId="524352D3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4.73 ± 3.29</w:t>
            </w:r>
          </w:p>
        </w:tc>
        <w:tc>
          <w:tcPr>
            <w:tcW w:w="1539" w:type="dxa"/>
            <w:vAlign w:val="center"/>
          </w:tcPr>
          <w:p w14:paraId="7BCD54EC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DC088E9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3.35 ± 2.99</w:t>
            </w:r>
          </w:p>
          <w:p w14:paraId="05F73E58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5.08 ± 3.12</w:t>
            </w:r>
          </w:p>
          <w:p w14:paraId="424E6C6B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2.23 ± 4.03</w:t>
            </w:r>
          </w:p>
          <w:p w14:paraId="469B0823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.69</w:t>
            </w: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 xml:space="preserve"> ± 2.77</w:t>
            </w:r>
          </w:p>
          <w:p w14:paraId="7A7EF4EE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81</w:t>
            </w: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 xml:space="preserve"> ± 2.90</w:t>
            </w:r>
          </w:p>
        </w:tc>
        <w:tc>
          <w:tcPr>
            <w:tcW w:w="1385" w:type="dxa"/>
            <w:vAlign w:val="center"/>
          </w:tcPr>
          <w:p w14:paraId="73874DC3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7B0BB9C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0.37 ± 0.71</w:t>
            </w:r>
          </w:p>
          <w:p w14:paraId="1EBA8F28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1.58 ± 1.52</w:t>
            </w:r>
          </w:p>
          <w:p w14:paraId="4453EF45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fr-CH"/>
              </w:rPr>
              <w:t xml:space="preserve">0.08 </w:t>
            </w: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± 0.36</w:t>
            </w:r>
          </w:p>
          <w:p w14:paraId="516934B6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0.21 ± 0.70</w:t>
            </w:r>
          </w:p>
          <w:p w14:paraId="52DAC2F7" w14:textId="77777777" w:rsidR="00E63958" w:rsidRPr="00AF709B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F709B">
              <w:rPr>
                <w:rFonts w:ascii="Arial" w:hAnsi="Arial" w:cs="Arial"/>
                <w:sz w:val="16"/>
                <w:szCs w:val="16"/>
                <w:lang w:val="en-US"/>
              </w:rPr>
              <w:t>0.37 ± 1.00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2D765CF7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A21E0A3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  <w:p w14:paraId="23AA1D76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  <w:p w14:paraId="383840A0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  <w:p w14:paraId="593DA8B0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  <w:p w14:paraId="2271104C" w14:textId="2CB6B3B5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668B008F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26DDDF9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  <w:p w14:paraId="0615BAFE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  <w:p w14:paraId="1C6EFE1D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  <w:p w14:paraId="42CE1F6E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  <w:p w14:paraId="52316159" w14:textId="6804E168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B707D48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EAAAEE9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0.119</w:t>
            </w:r>
          </w:p>
          <w:p w14:paraId="5F9F0407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0.532</w:t>
            </w:r>
          </w:p>
          <w:p w14:paraId="77141C82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0.380</w:t>
            </w:r>
          </w:p>
          <w:p w14:paraId="04207305" w14:textId="77777777" w:rsidR="00E63958" w:rsidRPr="00870389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0.151</w:t>
            </w:r>
          </w:p>
          <w:p w14:paraId="6FFAA38F" w14:textId="77777777" w:rsidR="00E63958" w:rsidRPr="00F3686D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870389">
              <w:rPr>
                <w:rFonts w:ascii="Arial" w:hAnsi="Arial" w:cs="Arial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939" w:type="dxa"/>
          </w:tcPr>
          <w:p w14:paraId="7D619603" w14:textId="77777777" w:rsidR="00E63958" w:rsidRPr="00F3686D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</w:p>
          <w:p w14:paraId="55F95587" w14:textId="77777777" w:rsidR="00E63958" w:rsidRPr="003A0D27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0D27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  <w:p w14:paraId="5D879E18" w14:textId="77777777" w:rsidR="00E63958" w:rsidRPr="003A0D27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0D27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  <w:p w14:paraId="52765421" w14:textId="77777777" w:rsidR="00E63958" w:rsidRPr="003A0D27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0D27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  <w:p w14:paraId="5C32A3DE" w14:textId="77777777" w:rsidR="00E63958" w:rsidRPr="003A0D27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0D27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  <w:p w14:paraId="26DFA262" w14:textId="2FFD8FA3" w:rsidR="00E63958" w:rsidRPr="00F3686D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highlight w:val="yellow"/>
                <w:lang w:val="en-US"/>
              </w:rPr>
            </w:pPr>
            <w:r w:rsidRPr="003A0D27">
              <w:rPr>
                <w:rFonts w:ascii="Arial" w:hAnsi="Arial" w:cs="Arial"/>
                <w:sz w:val="16"/>
                <w:szCs w:val="16"/>
                <w:lang w:val="en-US"/>
              </w:rPr>
              <w:t>&lt; 0.0001*</w:t>
            </w:r>
          </w:p>
        </w:tc>
      </w:tr>
      <w:tr w:rsidR="00E63958" w:rsidRPr="0008063F" w14:paraId="0E4A5B64" w14:textId="77777777" w:rsidTr="00446D8A">
        <w:trPr>
          <w:jc w:val="center"/>
        </w:trPr>
        <w:tc>
          <w:tcPr>
            <w:tcW w:w="3120" w:type="dxa"/>
          </w:tcPr>
          <w:p w14:paraId="07588B7D" w14:textId="77777777" w:rsidR="00E63958" w:rsidRPr="0008063F" w:rsidRDefault="00E63958" w:rsidP="00A748EF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VAS </w:t>
            </w:r>
          </w:p>
          <w:p w14:paraId="6AEBFD65" w14:textId="77777777" w:rsidR="00E63958" w:rsidRPr="00085E9D" w:rsidRDefault="00E63958" w:rsidP="00A748E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wellbeing pre [mm]</w:t>
            </w:r>
          </w:p>
          <w:p w14:paraId="7A64F45D" w14:textId="77777777" w:rsidR="00E63958" w:rsidRPr="00085E9D" w:rsidRDefault="00E63958" w:rsidP="00A748E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wellbeing post [mm]</w:t>
            </w:r>
          </w:p>
          <w:p w14:paraId="0DFF8A8D" w14:textId="77777777" w:rsidR="00E63958" w:rsidRPr="00085E9D" w:rsidRDefault="00E63958" w:rsidP="00A748EF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pain pre [mm]</w:t>
            </w:r>
          </w:p>
          <w:p w14:paraId="1F72F2F4" w14:textId="77777777" w:rsidR="00E63958" w:rsidRPr="0008063F" w:rsidRDefault="00E63958" w:rsidP="00A748EF">
            <w:pPr>
              <w:spacing w:line="480" w:lineRule="auto"/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pain post [mm]</w:t>
            </w:r>
          </w:p>
        </w:tc>
        <w:tc>
          <w:tcPr>
            <w:tcW w:w="1524" w:type="dxa"/>
            <w:vAlign w:val="center"/>
          </w:tcPr>
          <w:p w14:paraId="17DF492B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8C93AF5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5.53 ± 8.60</w:t>
            </w:r>
          </w:p>
          <w:p w14:paraId="64AC7B23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7.29 ± 9.00</w:t>
            </w:r>
          </w:p>
          <w:p w14:paraId="4A888157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3.08 ± 4.08</w:t>
            </w:r>
          </w:p>
          <w:p w14:paraId="71D6BFD8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6.18 ± 13.25</w:t>
            </w:r>
          </w:p>
        </w:tc>
        <w:tc>
          <w:tcPr>
            <w:tcW w:w="1539" w:type="dxa"/>
            <w:vAlign w:val="center"/>
          </w:tcPr>
          <w:p w14:paraId="568AA81F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514BF2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5.35 ± 10.31</w:t>
            </w:r>
          </w:p>
          <w:p w14:paraId="79625FB2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5.58 ± 9.91</w:t>
            </w:r>
          </w:p>
          <w:p w14:paraId="29404343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4.35 ± 8.89</w:t>
            </w:r>
          </w:p>
          <w:p w14:paraId="21612DEB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6.42 ± 10.57</w:t>
            </w:r>
          </w:p>
        </w:tc>
        <w:tc>
          <w:tcPr>
            <w:tcW w:w="1385" w:type="dxa"/>
            <w:vAlign w:val="center"/>
          </w:tcPr>
          <w:p w14:paraId="282B5C46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A75DF9D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5.29 ± 6.90</w:t>
            </w:r>
          </w:p>
          <w:p w14:paraId="04654428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6.55 ± 7.39</w:t>
            </w:r>
          </w:p>
          <w:p w14:paraId="2756AACB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1.08 ± 2.06</w:t>
            </w:r>
          </w:p>
          <w:p w14:paraId="42E2EA23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3.42 ± 7.88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163D29FE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B0471D8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643</w:t>
            </w:r>
          </w:p>
          <w:p w14:paraId="1C136CA5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937</w:t>
            </w:r>
          </w:p>
          <w:p w14:paraId="7BD69FED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026*</w:t>
            </w:r>
          </w:p>
          <w:p w14:paraId="73C25336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1541" w:type="dxa"/>
            <w:vAlign w:val="center"/>
          </w:tcPr>
          <w:p w14:paraId="00FF323C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A194C00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666</w:t>
            </w:r>
          </w:p>
          <w:p w14:paraId="41B3DC91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355</w:t>
            </w:r>
          </w:p>
          <w:p w14:paraId="1E48E2BD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037*</w:t>
            </w:r>
          </w:p>
          <w:p w14:paraId="6D2F1F29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1612" w:type="dxa"/>
            <w:vAlign w:val="center"/>
          </w:tcPr>
          <w:p w14:paraId="43CB5211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F300185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972</w:t>
            </w:r>
          </w:p>
          <w:p w14:paraId="1E7B53D4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402</w:t>
            </w:r>
          </w:p>
          <w:p w14:paraId="7ED3182E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977</w:t>
            </w:r>
          </w:p>
          <w:p w14:paraId="03539739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486</w:t>
            </w:r>
          </w:p>
        </w:tc>
        <w:tc>
          <w:tcPr>
            <w:tcW w:w="939" w:type="dxa"/>
          </w:tcPr>
          <w:p w14:paraId="38DD1896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9E2CDA7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870</w:t>
            </w:r>
          </w:p>
          <w:p w14:paraId="30C208A0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612</w:t>
            </w:r>
          </w:p>
          <w:p w14:paraId="6FCE5CC5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045*</w:t>
            </w:r>
          </w:p>
          <w:p w14:paraId="5AC9E45B" w14:textId="77777777" w:rsidR="00E63958" w:rsidRPr="0008063F" w:rsidRDefault="00E63958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0.209</w:t>
            </w:r>
          </w:p>
        </w:tc>
      </w:tr>
      <w:tr w:rsidR="00FE2499" w:rsidRPr="0008063F" w14:paraId="67709789" w14:textId="77777777" w:rsidTr="00446D8A">
        <w:trPr>
          <w:jc w:val="center"/>
        </w:trPr>
        <w:tc>
          <w:tcPr>
            <w:tcW w:w="3120" w:type="dxa"/>
          </w:tcPr>
          <w:p w14:paraId="4FCBF72B" w14:textId="7432FFF7" w:rsidR="00B25715" w:rsidRPr="00B25715" w:rsidRDefault="00B25715" w:rsidP="00B25715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al meniscal tear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D258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14:paraId="5ED61332" w14:textId="26814C8F" w:rsidR="00B25715" w:rsidRPr="00B25715" w:rsidRDefault="00B25715" w:rsidP="00B25715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conservative treatmen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14:paraId="55AB588D" w14:textId="443E2089" w:rsidR="00B25715" w:rsidRPr="00B25715" w:rsidRDefault="00B25715" w:rsidP="00B25715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sutur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14:paraId="29710EF0" w14:textId="3F6D3430" w:rsidR="00B25715" w:rsidRPr="00B25715" w:rsidRDefault="00B25715" w:rsidP="00B25715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resec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14:paraId="7DFC87DE" w14:textId="1FDBEE3B" w:rsidR="00FE2499" w:rsidRPr="0008063F" w:rsidRDefault="00B25715" w:rsidP="00B25715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non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524" w:type="dxa"/>
            <w:vAlign w:val="center"/>
          </w:tcPr>
          <w:p w14:paraId="0D8A2631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C779F28" w14:textId="78B2CC24" w:rsidR="00B25715" w:rsidRP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2 (5.3)</w:t>
            </w:r>
          </w:p>
          <w:p w14:paraId="542184D1" w14:textId="7E4E7058" w:rsidR="00B25715" w:rsidRP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15 (39.5)</w:t>
            </w:r>
          </w:p>
          <w:p w14:paraId="24F1241D" w14:textId="2238D622" w:rsidR="00B25715" w:rsidRP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7 (18.4)</w:t>
            </w:r>
          </w:p>
          <w:p w14:paraId="5BF54AFB" w14:textId="797B9B0F" w:rsidR="00FE2499" w:rsidRPr="0008063F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4 (36.8)</w:t>
            </w:r>
          </w:p>
        </w:tc>
        <w:tc>
          <w:tcPr>
            <w:tcW w:w="1539" w:type="dxa"/>
            <w:vAlign w:val="center"/>
          </w:tcPr>
          <w:p w14:paraId="4120F983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6EF8AF4" w14:textId="4A35CD13" w:rsidR="00B25715" w:rsidRPr="00404536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4 (15.4)</w:t>
            </w:r>
          </w:p>
          <w:p w14:paraId="3EB28895" w14:textId="77777777" w:rsidR="00B25715" w:rsidRPr="00404536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622EA314" w14:textId="77777777" w:rsidR="00B25715" w:rsidRPr="00404536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6C4A586C" w14:textId="0D0923CD" w:rsidR="00FE2499" w:rsidRPr="0008063F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22 (84.6)</w:t>
            </w:r>
          </w:p>
        </w:tc>
        <w:tc>
          <w:tcPr>
            <w:tcW w:w="1385" w:type="dxa"/>
            <w:vAlign w:val="center"/>
          </w:tcPr>
          <w:p w14:paraId="10BF5EDA" w14:textId="77777777" w:rsidR="00FE2499" w:rsidRDefault="00FE2499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254E624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04E2524A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558DB08A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7B2F0DE2" w14:textId="233C5638" w:rsidR="00B25715" w:rsidRPr="0008063F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--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3E2D7C99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5202BF2" w14:textId="00970F2A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2E42C1B3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520DC140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5734919C" w14:textId="001AE540" w:rsidR="00FE2499" w:rsidRPr="0008063F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--</w:t>
            </w:r>
          </w:p>
        </w:tc>
        <w:tc>
          <w:tcPr>
            <w:tcW w:w="1541" w:type="dxa"/>
            <w:vAlign w:val="center"/>
          </w:tcPr>
          <w:p w14:paraId="31A0AB18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9B160C0" w14:textId="7211D83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04D995C6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2A536F40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16C2E6EA" w14:textId="22D9762F" w:rsidR="00FE2499" w:rsidRPr="0008063F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--</w:t>
            </w:r>
          </w:p>
        </w:tc>
        <w:tc>
          <w:tcPr>
            <w:tcW w:w="1612" w:type="dxa"/>
            <w:vAlign w:val="center"/>
          </w:tcPr>
          <w:p w14:paraId="0AE2F2D5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7CC6D91" w14:textId="7BD08DF5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28943F33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5A49541A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4E215F4C" w14:textId="0B97A9D1" w:rsidR="00FE2499" w:rsidRPr="0008063F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--</w:t>
            </w:r>
          </w:p>
        </w:tc>
        <w:tc>
          <w:tcPr>
            <w:tcW w:w="939" w:type="dxa"/>
          </w:tcPr>
          <w:p w14:paraId="418B8167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2C72F09" w14:textId="3F8A8E8D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4E641E8C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71F4B620" w14:textId="77777777" w:rsidR="00B25715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7151BA9A" w14:textId="636DA334" w:rsidR="00FE2499" w:rsidRPr="0008063F" w:rsidRDefault="00B25715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--</w:t>
            </w:r>
          </w:p>
        </w:tc>
      </w:tr>
      <w:tr w:rsidR="00A856FA" w:rsidRPr="0008063F" w14:paraId="0E3532BB" w14:textId="77777777" w:rsidTr="00446D8A">
        <w:trPr>
          <w:jc w:val="center"/>
        </w:trPr>
        <w:tc>
          <w:tcPr>
            <w:tcW w:w="3120" w:type="dxa"/>
          </w:tcPr>
          <w:p w14:paraId="63EEE3BD" w14:textId="497B2AE0" w:rsidR="00A856FA" w:rsidRDefault="00A856FA" w:rsidP="00A856F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lastRenderedPageBreak/>
              <w:t>Lateral</w:t>
            </w:r>
            <w:r w:rsidRPr="00B25715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meniscal tears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5C709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</w:t>
            </w:r>
            <w:r w:rsidR="00D258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=</w:t>
            </w:r>
            <w:r w:rsidR="005C709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  <w:p w14:paraId="522BC0B7" w14:textId="77777777" w:rsidR="00A856FA" w:rsidRPr="00B25715" w:rsidRDefault="00A856FA" w:rsidP="00A856FA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conservative treatmen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14:paraId="738D123B" w14:textId="77777777" w:rsidR="00A856FA" w:rsidRPr="00B25715" w:rsidRDefault="00A856FA" w:rsidP="00A856FA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sutur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14:paraId="060154E7" w14:textId="77777777" w:rsidR="00A856FA" w:rsidRPr="00B25715" w:rsidRDefault="00A856FA" w:rsidP="00A856FA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resec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14:paraId="1C7D06FA" w14:textId="5EDD1B50" w:rsidR="00A856FA" w:rsidRPr="00B25715" w:rsidRDefault="00A856FA" w:rsidP="00A856F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524" w:type="dxa"/>
            <w:vAlign w:val="center"/>
          </w:tcPr>
          <w:p w14:paraId="020152F2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7D7AD03" w14:textId="10611D6E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1 (2.6)</w:t>
            </w:r>
          </w:p>
          <w:p w14:paraId="78150E2D" w14:textId="29C547D2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8 (21.1)</w:t>
            </w:r>
          </w:p>
          <w:p w14:paraId="5ACDCD1F" w14:textId="5D9149B3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1 (2.6)</w:t>
            </w:r>
          </w:p>
          <w:p w14:paraId="03817765" w14:textId="598850D1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8 (73.7)</w:t>
            </w:r>
          </w:p>
        </w:tc>
        <w:tc>
          <w:tcPr>
            <w:tcW w:w="1539" w:type="dxa"/>
            <w:vAlign w:val="center"/>
          </w:tcPr>
          <w:p w14:paraId="268F7213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81814F2" w14:textId="32AF3768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5 (19.2)</w:t>
            </w:r>
          </w:p>
          <w:p w14:paraId="7EE88424" w14:textId="77777777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39225F6D" w14:textId="77777777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18CE179D" w14:textId="06ED52A6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1 (80.8)</w:t>
            </w:r>
          </w:p>
        </w:tc>
        <w:tc>
          <w:tcPr>
            <w:tcW w:w="1385" w:type="dxa"/>
            <w:vAlign w:val="center"/>
          </w:tcPr>
          <w:p w14:paraId="71280667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78AA21E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0C7A26C1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452D6306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356CA52C" w14:textId="793CBDC2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2A48C0DA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41B2AF6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614BE8F2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383473FE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2409593C" w14:textId="4F529636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541" w:type="dxa"/>
            <w:vAlign w:val="center"/>
          </w:tcPr>
          <w:p w14:paraId="2E5985A3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B6886E5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340BE060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46AB8CE7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15B11AE1" w14:textId="3E496571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vAlign w:val="center"/>
          </w:tcPr>
          <w:p w14:paraId="20C56CA1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0E52864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024B5E3F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206B492A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4660F989" w14:textId="4EE2A587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939" w:type="dxa"/>
          </w:tcPr>
          <w:p w14:paraId="67F511A5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FB2CC78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495AF627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41A218D9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1151E7C5" w14:textId="02A01F24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</w:tr>
      <w:tr w:rsidR="00A856FA" w:rsidRPr="0008063F" w14:paraId="658CE314" w14:textId="77777777" w:rsidTr="00446D8A">
        <w:trPr>
          <w:jc w:val="center"/>
        </w:trPr>
        <w:tc>
          <w:tcPr>
            <w:tcW w:w="3120" w:type="dxa"/>
          </w:tcPr>
          <w:p w14:paraId="3BBB4B8F" w14:textId="07C40F28" w:rsidR="00A856FA" w:rsidRPr="00404536" w:rsidRDefault="00A856FA" w:rsidP="00A856F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al collateral ligament injury</w:t>
            </w:r>
            <w:r w:rsidR="00D258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N=)</w:t>
            </w:r>
          </w:p>
          <w:p w14:paraId="6A489465" w14:textId="77777777" w:rsidR="00A856FA" w:rsidRPr="00B25715" w:rsidRDefault="00A856FA" w:rsidP="00A856FA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conservative treatmen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14:paraId="48298EE0" w14:textId="51647E4F" w:rsidR="00A856FA" w:rsidRPr="00B25715" w:rsidRDefault="00A856FA" w:rsidP="00A856FA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s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rgery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14:paraId="2779033B" w14:textId="2681CE31" w:rsidR="00A856FA" w:rsidRPr="00B25715" w:rsidRDefault="00A856FA" w:rsidP="00A856F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524" w:type="dxa"/>
            <w:vAlign w:val="center"/>
          </w:tcPr>
          <w:p w14:paraId="36CD3B62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A6BE3E8" w14:textId="15F87DF2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8 (21.1)</w:t>
            </w:r>
          </w:p>
          <w:p w14:paraId="18133C29" w14:textId="79046B2D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1 (2.6)</w:t>
            </w:r>
          </w:p>
          <w:p w14:paraId="687DA98D" w14:textId="39909B61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9 (76.3)</w:t>
            </w:r>
          </w:p>
        </w:tc>
        <w:tc>
          <w:tcPr>
            <w:tcW w:w="1539" w:type="dxa"/>
            <w:vAlign w:val="center"/>
          </w:tcPr>
          <w:p w14:paraId="61DDAA00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FCFA2F6" w14:textId="1BF01A7F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8 (30.8)</w:t>
            </w:r>
          </w:p>
          <w:p w14:paraId="2BAB6C7E" w14:textId="77777777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37DE6C20" w14:textId="7BA59FCB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18 (69.2)</w:t>
            </w:r>
          </w:p>
        </w:tc>
        <w:tc>
          <w:tcPr>
            <w:tcW w:w="1385" w:type="dxa"/>
            <w:vAlign w:val="center"/>
          </w:tcPr>
          <w:p w14:paraId="24B3C71A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FE9FEBF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6EDEB81B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6AE6E2A9" w14:textId="46A4FA88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216B646B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FF820C2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5D0D7BAE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369261D6" w14:textId="6D529371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541" w:type="dxa"/>
            <w:vAlign w:val="center"/>
          </w:tcPr>
          <w:p w14:paraId="53A5B42B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6FDAFEA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1D5252C4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28C00CB6" w14:textId="17BC5F49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vAlign w:val="center"/>
          </w:tcPr>
          <w:p w14:paraId="588E1465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DB15E6D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78805F79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6AB45DE8" w14:textId="49DDBF8E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939" w:type="dxa"/>
          </w:tcPr>
          <w:p w14:paraId="58B06208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1ADBA75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00D6BD0D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24838B8A" w14:textId="35C5973C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</w:tr>
      <w:tr w:rsidR="00A856FA" w:rsidRPr="0008063F" w14:paraId="583D3213" w14:textId="77777777" w:rsidTr="00446D8A">
        <w:trPr>
          <w:jc w:val="center"/>
        </w:trPr>
        <w:tc>
          <w:tcPr>
            <w:tcW w:w="3120" w:type="dxa"/>
          </w:tcPr>
          <w:p w14:paraId="6DCD2F78" w14:textId="273E50CF" w:rsidR="00A856FA" w:rsidRPr="00404536" w:rsidRDefault="00A856FA" w:rsidP="00A856F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ateral collateral ligament injury</w:t>
            </w:r>
            <w:r w:rsidR="00D258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N=)</w:t>
            </w:r>
          </w:p>
          <w:p w14:paraId="164CEAB6" w14:textId="77777777" w:rsidR="00A856FA" w:rsidRPr="00B25715" w:rsidRDefault="00A856FA" w:rsidP="00A856FA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conservative treatmen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14:paraId="3663121C" w14:textId="77777777" w:rsidR="00A856FA" w:rsidRPr="00B25715" w:rsidRDefault="00A856FA" w:rsidP="00A856FA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s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rgery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14:paraId="3CDDB030" w14:textId="2F13462E" w:rsidR="00A856FA" w:rsidRPr="00B25715" w:rsidRDefault="00A856FA" w:rsidP="00A856F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25715">
              <w:rPr>
                <w:rFonts w:ascii="Arial" w:hAnsi="Arial" w:cs="Arial"/>
                <w:sz w:val="16"/>
                <w:szCs w:val="16"/>
                <w:lang w:val="en-US"/>
              </w:rPr>
              <w:t>non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524" w:type="dxa"/>
            <w:vAlign w:val="center"/>
          </w:tcPr>
          <w:p w14:paraId="1A1592C2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8ABE8FA" w14:textId="27415CC2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 (5.3)</w:t>
            </w:r>
          </w:p>
          <w:p w14:paraId="0615AA1F" w14:textId="77777777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1FBD0252" w14:textId="75004AC5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36 (94.7)</w:t>
            </w:r>
          </w:p>
        </w:tc>
        <w:tc>
          <w:tcPr>
            <w:tcW w:w="1539" w:type="dxa"/>
            <w:vAlign w:val="center"/>
          </w:tcPr>
          <w:p w14:paraId="6B14A4A7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FA9D3FF" w14:textId="65353567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4 (15.4)</w:t>
            </w:r>
          </w:p>
          <w:p w14:paraId="3136D18D" w14:textId="77777777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14:paraId="310ED84F" w14:textId="454EA442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2 (84.6)</w:t>
            </w:r>
          </w:p>
        </w:tc>
        <w:tc>
          <w:tcPr>
            <w:tcW w:w="1385" w:type="dxa"/>
            <w:vAlign w:val="center"/>
          </w:tcPr>
          <w:p w14:paraId="5629F49E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29A4564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1364C7B3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218D2458" w14:textId="1C4DE49D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7348128E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EFCC248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31B5FED4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3EB80F0C" w14:textId="2DFDC71C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541" w:type="dxa"/>
            <w:vAlign w:val="center"/>
          </w:tcPr>
          <w:p w14:paraId="7BCC4A92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755B53A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5E166B61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36261959" w14:textId="1D224501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vAlign w:val="center"/>
          </w:tcPr>
          <w:p w14:paraId="46BDE5E5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E29544F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12945DE7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6EA74AF0" w14:textId="60E31C7D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939" w:type="dxa"/>
          </w:tcPr>
          <w:p w14:paraId="03C8E2BF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CAF6C1D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00D36D41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22F2D0B3" w14:textId="4A130C7D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</w:tr>
      <w:tr w:rsidR="00A856FA" w:rsidRPr="0008063F" w14:paraId="38B95D5D" w14:textId="77777777" w:rsidTr="00446D8A">
        <w:trPr>
          <w:jc w:val="center"/>
        </w:trPr>
        <w:tc>
          <w:tcPr>
            <w:tcW w:w="3120" w:type="dxa"/>
          </w:tcPr>
          <w:p w14:paraId="650AF623" w14:textId="3E8C7F5A" w:rsidR="00A856FA" w:rsidRPr="00404536" w:rsidRDefault="00A856FA" w:rsidP="00A856F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Bone bruise</w:t>
            </w:r>
            <w:r w:rsidR="00D258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N=)</w:t>
            </w:r>
          </w:p>
          <w:p w14:paraId="15F143D1" w14:textId="5C464D6F" w:rsidR="00A856FA" w:rsidRPr="00404536" w:rsidRDefault="00A856FA" w:rsidP="007516EC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</w:t>
            </w: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es</w:t>
            </w:r>
            <w:r w:rsidR="00D25801">
              <w:rPr>
                <w:rFonts w:ascii="Arial" w:hAnsi="Arial" w:cs="Arial"/>
                <w:sz w:val="16"/>
                <w:szCs w:val="16"/>
                <w:lang w:val="en-US"/>
              </w:rPr>
              <w:t xml:space="preserve">:no </w:t>
            </w:r>
            <w:r w:rsidR="007516EC"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7516EC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="007516EC"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524" w:type="dxa"/>
            <w:vAlign w:val="center"/>
          </w:tcPr>
          <w:p w14:paraId="5A542977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3C3658A" w14:textId="1015831A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D25801">
              <w:rPr>
                <w:rFonts w:ascii="Arial" w:hAnsi="Arial" w:cs="Arial"/>
                <w:sz w:val="16"/>
                <w:szCs w:val="16"/>
                <w:lang w:val="en-US"/>
              </w:rPr>
              <w:t>:38 (0:100)</w:t>
            </w:r>
          </w:p>
        </w:tc>
        <w:tc>
          <w:tcPr>
            <w:tcW w:w="1539" w:type="dxa"/>
            <w:vAlign w:val="center"/>
          </w:tcPr>
          <w:p w14:paraId="62372772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A1B5D50" w14:textId="245345E1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D25801">
              <w:rPr>
                <w:rFonts w:ascii="Arial" w:hAnsi="Arial" w:cs="Arial"/>
                <w:sz w:val="16"/>
                <w:szCs w:val="16"/>
                <w:lang w:val="en-US"/>
              </w:rPr>
              <w:t>:19</w:t>
            </w: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D25801">
              <w:rPr>
                <w:rFonts w:ascii="Arial" w:hAnsi="Arial" w:cs="Arial"/>
                <w:sz w:val="16"/>
                <w:szCs w:val="16"/>
                <w:lang w:val="en-US"/>
              </w:rPr>
              <w:t>(26.9:</w:t>
            </w:r>
            <w:r w:rsidR="00D25801" w:rsidRPr="00404536">
              <w:rPr>
                <w:rFonts w:ascii="Arial" w:hAnsi="Arial" w:cs="Arial"/>
                <w:sz w:val="16"/>
                <w:szCs w:val="16"/>
                <w:lang w:val="en-US"/>
              </w:rPr>
              <w:t>73.</w:t>
            </w:r>
            <w:r w:rsidR="00D25801">
              <w:rPr>
                <w:rFonts w:ascii="Arial" w:hAnsi="Arial" w:cs="Arial"/>
                <w:sz w:val="16"/>
                <w:szCs w:val="16"/>
                <w:lang w:val="en-US"/>
              </w:rPr>
              <w:t>1)</w:t>
            </w:r>
          </w:p>
        </w:tc>
        <w:tc>
          <w:tcPr>
            <w:tcW w:w="1385" w:type="dxa"/>
            <w:vAlign w:val="center"/>
          </w:tcPr>
          <w:p w14:paraId="3E97E613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6D79B67" w14:textId="4453ACA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B3118B6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871BA59" w14:textId="55FC0278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541" w:type="dxa"/>
            <w:vAlign w:val="center"/>
          </w:tcPr>
          <w:p w14:paraId="4BF1E730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E06D2CE" w14:textId="2D6B2583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7516E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612" w:type="dxa"/>
            <w:vAlign w:val="center"/>
          </w:tcPr>
          <w:p w14:paraId="525D28DA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6D20706" w14:textId="1CC5D120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939" w:type="dxa"/>
          </w:tcPr>
          <w:p w14:paraId="1C81EADD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2643104" w14:textId="6AB27BDA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</w:tr>
      <w:tr w:rsidR="00A856FA" w:rsidRPr="0008063F" w14:paraId="64CC460E" w14:textId="77777777" w:rsidTr="00446D8A">
        <w:trPr>
          <w:jc w:val="center"/>
        </w:trPr>
        <w:tc>
          <w:tcPr>
            <w:tcW w:w="3120" w:type="dxa"/>
          </w:tcPr>
          <w:p w14:paraId="538FCF6C" w14:textId="023E9E4B" w:rsidR="00A856FA" w:rsidRPr="00404536" w:rsidRDefault="00A856FA" w:rsidP="00A856F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artilage defect</w:t>
            </w:r>
            <w:r w:rsidR="007516E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N=)</w:t>
            </w:r>
          </w:p>
          <w:p w14:paraId="47BC5847" w14:textId="70543741" w:rsidR="00A856FA" w:rsidRPr="00404536" w:rsidRDefault="007516EC" w:rsidP="00A856F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</w:t>
            </w: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:no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524" w:type="dxa"/>
            <w:vAlign w:val="center"/>
          </w:tcPr>
          <w:p w14:paraId="79F22316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F937D34" w14:textId="2B3CD7EC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D25801">
              <w:rPr>
                <w:rFonts w:ascii="Arial" w:hAnsi="Arial" w:cs="Arial"/>
                <w:sz w:val="16"/>
                <w:szCs w:val="16"/>
                <w:lang w:val="en-US"/>
              </w:rPr>
              <w:t>:36</w:t>
            </w: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 xml:space="preserve"> (5.3</w:t>
            </w:r>
            <w:r w:rsidR="007516EC">
              <w:rPr>
                <w:rFonts w:ascii="Arial" w:hAnsi="Arial" w:cs="Arial"/>
                <w:sz w:val="16"/>
                <w:szCs w:val="16"/>
                <w:lang w:val="en-US"/>
              </w:rPr>
              <w:t>:94.7</w:t>
            </w: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539" w:type="dxa"/>
            <w:vAlign w:val="center"/>
          </w:tcPr>
          <w:p w14:paraId="310F31D8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836EC75" w14:textId="24CFE4CC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D25801">
              <w:rPr>
                <w:rFonts w:ascii="Arial" w:hAnsi="Arial" w:cs="Arial"/>
                <w:sz w:val="16"/>
                <w:szCs w:val="16"/>
                <w:lang w:val="en-US"/>
              </w:rPr>
              <w:t>:24</w:t>
            </w: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 xml:space="preserve"> (7.7</w:t>
            </w:r>
            <w:r w:rsidR="007516EC">
              <w:rPr>
                <w:rFonts w:ascii="Arial" w:hAnsi="Arial" w:cs="Arial"/>
                <w:sz w:val="16"/>
                <w:szCs w:val="16"/>
                <w:lang w:val="en-US"/>
              </w:rPr>
              <w:t>:92.3</w:t>
            </w: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385" w:type="dxa"/>
            <w:vAlign w:val="center"/>
          </w:tcPr>
          <w:p w14:paraId="5A22FC0B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E1A4A06" w14:textId="2FB2B35A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="007516EC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4DAA1C8A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196BC66" w14:textId="0D451A61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541" w:type="dxa"/>
            <w:vAlign w:val="center"/>
          </w:tcPr>
          <w:p w14:paraId="7BC971F8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EC63E0B" w14:textId="73CE07A1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vAlign w:val="center"/>
          </w:tcPr>
          <w:p w14:paraId="33348626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646ED2F" w14:textId="11B58D0D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939" w:type="dxa"/>
          </w:tcPr>
          <w:p w14:paraId="6300F68A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060A77" w14:textId="637BF0C0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</w:tr>
      <w:tr w:rsidR="00A856FA" w:rsidRPr="0008063F" w14:paraId="5861B290" w14:textId="77777777" w:rsidTr="00446D8A">
        <w:trPr>
          <w:jc w:val="center"/>
        </w:trPr>
        <w:tc>
          <w:tcPr>
            <w:tcW w:w="3120" w:type="dxa"/>
          </w:tcPr>
          <w:p w14:paraId="5ED96CA0" w14:textId="790D5E3D" w:rsidR="00A856FA" w:rsidRPr="00404536" w:rsidRDefault="00A856FA" w:rsidP="00A856F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raft types</w:t>
            </w:r>
            <w:r w:rsidR="00D25801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(N=)</w:t>
            </w:r>
          </w:p>
          <w:p w14:paraId="56292312" w14:textId="20F7ED12" w:rsidR="00A856FA" w:rsidRPr="00A856FA" w:rsidRDefault="00A856FA" w:rsidP="00A856FA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56FA">
              <w:rPr>
                <w:rFonts w:ascii="Arial" w:hAnsi="Arial" w:cs="Arial"/>
                <w:sz w:val="16"/>
                <w:szCs w:val="16"/>
                <w:lang w:val="en-US"/>
              </w:rPr>
              <w:t>Quadriceps tendon</w:t>
            </w:r>
            <w:r w:rsidR="00D258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D25801"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D2580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="00D25801"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14:paraId="0333476E" w14:textId="7A40190B" w:rsidR="00A856FA" w:rsidRPr="00A856FA" w:rsidRDefault="00A856FA" w:rsidP="00A856FA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56FA">
              <w:rPr>
                <w:rFonts w:ascii="Arial" w:hAnsi="Arial" w:cs="Arial"/>
                <w:sz w:val="16"/>
                <w:szCs w:val="16"/>
                <w:lang w:val="en-US"/>
              </w:rPr>
              <w:t>Hamstrings tendon</w:t>
            </w:r>
            <w:r w:rsidR="00D258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D25801"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D2580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="00D25801"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14:paraId="6147EAED" w14:textId="0ED3E7BC" w:rsidR="00A856FA" w:rsidRPr="00A856FA" w:rsidRDefault="00A856FA" w:rsidP="00A856FA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856FA">
              <w:rPr>
                <w:rFonts w:ascii="Arial" w:hAnsi="Arial" w:cs="Arial"/>
                <w:sz w:val="16"/>
                <w:szCs w:val="16"/>
                <w:lang w:val="en-US"/>
              </w:rPr>
              <w:t>Patellar tendon</w:t>
            </w:r>
            <w:r w:rsidR="00D25801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D25801"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 w:rsidR="00D25801"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="00D25801"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  <w:p w14:paraId="26400E17" w14:textId="1490CF26" w:rsidR="00A856FA" w:rsidRPr="00404536" w:rsidRDefault="00D25801" w:rsidP="00A856FA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A856FA">
              <w:rPr>
                <w:rFonts w:ascii="Arial" w:hAnsi="Arial" w:cs="Arial"/>
                <w:sz w:val="16"/>
                <w:szCs w:val="16"/>
                <w:lang w:val="en-US"/>
              </w:rPr>
              <w:t>U</w:t>
            </w:r>
            <w:r w:rsidR="00A856FA" w:rsidRPr="00A856FA">
              <w:rPr>
                <w:rFonts w:ascii="Arial" w:hAnsi="Arial" w:cs="Arial"/>
                <w:sz w:val="16"/>
                <w:szCs w:val="16"/>
                <w:lang w:val="en-US"/>
              </w:rPr>
              <w:t>nknow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[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%</w:t>
            </w:r>
            <w:r w:rsidRPr="00085E9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524" w:type="dxa"/>
            <w:vAlign w:val="center"/>
          </w:tcPr>
          <w:p w14:paraId="2E72C496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965C045" w14:textId="297AF925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26 (68.4)</w:t>
            </w:r>
          </w:p>
          <w:p w14:paraId="2F8DF182" w14:textId="6DB4D2EF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8 (21.1)</w:t>
            </w:r>
          </w:p>
          <w:p w14:paraId="7376C4EA" w14:textId="4D0D1A80" w:rsidR="00A856FA" w:rsidRPr="00404536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3 (7.9)</w:t>
            </w:r>
          </w:p>
          <w:p w14:paraId="026941FB" w14:textId="0ABE8E20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4536">
              <w:rPr>
                <w:rFonts w:ascii="Arial" w:hAnsi="Arial" w:cs="Arial"/>
                <w:sz w:val="16"/>
                <w:szCs w:val="16"/>
                <w:lang w:val="en-US"/>
              </w:rPr>
              <w:t>1 (2.6)</w:t>
            </w:r>
          </w:p>
        </w:tc>
        <w:tc>
          <w:tcPr>
            <w:tcW w:w="1539" w:type="dxa"/>
            <w:vAlign w:val="center"/>
          </w:tcPr>
          <w:p w14:paraId="120A6CDB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4FED62A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2F6AE379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32A5671C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1B14ECF3" w14:textId="0E7161F6" w:rsidR="00A856FA" w:rsidRPr="0008063F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385" w:type="dxa"/>
            <w:vAlign w:val="center"/>
          </w:tcPr>
          <w:p w14:paraId="0D41A228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9F68CFC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728B58B7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66D75505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0CD2EF4D" w14:textId="6DE59A6C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541" w:type="dxa"/>
            <w:shd w:val="clear" w:color="auto" w:fill="auto"/>
            <w:vAlign w:val="center"/>
          </w:tcPr>
          <w:p w14:paraId="1C6219DF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A874491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325E7699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6CF8923D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1333149C" w14:textId="170F1304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541" w:type="dxa"/>
            <w:vAlign w:val="center"/>
          </w:tcPr>
          <w:p w14:paraId="385946D0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3FE628B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61174530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54C62258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29AA6646" w14:textId="502076FD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612" w:type="dxa"/>
            <w:vAlign w:val="center"/>
          </w:tcPr>
          <w:p w14:paraId="0881ACC4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1CDA169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78B61A8C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7D257227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0922531A" w14:textId="209947C4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939" w:type="dxa"/>
          </w:tcPr>
          <w:p w14:paraId="3362FEF3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7DB7476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390FB7F2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2B109A1A" w14:textId="77777777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  <w:p w14:paraId="04DAC91B" w14:textId="36F4B375" w:rsidR="00A856FA" w:rsidRDefault="00A856FA" w:rsidP="00446D8A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063F"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</w:tr>
    </w:tbl>
    <w:p w14:paraId="55A0C71F" w14:textId="77777777" w:rsidR="00E63958" w:rsidRPr="0008063F" w:rsidRDefault="00E63958" w:rsidP="00E63958">
      <w:pPr>
        <w:spacing w:line="480" w:lineRule="auto"/>
        <w:jc w:val="both"/>
        <w:rPr>
          <w:rFonts w:ascii="Arial" w:eastAsia="Calibri" w:hAnsi="Arial" w:cs="Arial"/>
          <w:sz w:val="16"/>
          <w:szCs w:val="16"/>
          <w:lang w:val="en-US" w:eastAsia="en-US"/>
        </w:rPr>
      </w:pPr>
      <w:r w:rsidRPr="0008063F">
        <w:rPr>
          <w:rFonts w:ascii="Arial" w:eastAsia="Calibri" w:hAnsi="Arial" w:cs="Arial"/>
          <w:sz w:val="16"/>
          <w:szCs w:val="16"/>
          <w:lang w:val="en-US" w:eastAsia="en-US"/>
        </w:rPr>
        <w:t>Data are presented as mean ± standard deviation (SD) unless otherwise stated. * Indicates significant p-values (</w:t>
      </w:r>
      <w:r w:rsidRPr="0008063F">
        <w:rPr>
          <w:rFonts w:ascii="Arial" w:eastAsia="Calibri" w:hAnsi="Arial" w:cs="Arial"/>
          <w:sz w:val="16"/>
          <w:szCs w:val="16"/>
          <w:lang w:val="en-US" w:eastAsia="nl-BE"/>
        </w:rPr>
        <w:t xml:space="preserve">p&lt;0.05); </w:t>
      </w:r>
      <w:r w:rsidRPr="0008063F">
        <w:rPr>
          <w:rFonts w:ascii="Arial" w:eastAsia="Calibri" w:hAnsi="Arial" w:cs="Arial"/>
          <w:sz w:val="16"/>
          <w:szCs w:val="16"/>
          <w:lang w:val="en-US" w:eastAsia="en-US"/>
        </w:rPr>
        <w:t>dashed lines indicate not applicable.</w:t>
      </w:r>
    </w:p>
    <w:p w14:paraId="1403C828" w14:textId="25013C6B" w:rsidR="00E63958" w:rsidRPr="0008063F" w:rsidRDefault="003334E0" w:rsidP="00E63958">
      <w:pPr>
        <w:widowControl w:val="0"/>
        <w:spacing w:after="200" w:line="480" w:lineRule="auto"/>
        <w:jc w:val="both"/>
        <w:rPr>
          <w:rFonts w:ascii="Arial" w:eastAsia="Calibri" w:hAnsi="Arial" w:cs="Arial"/>
          <w:sz w:val="16"/>
          <w:szCs w:val="16"/>
          <w:lang w:val="en-US" w:eastAsia="en-US"/>
        </w:rPr>
      </w:pPr>
      <w:r>
        <w:rPr>
          <w:rFonts w:ascii="Arial" w:eastAsia="Calibri" w:hAnsi="Arial" w:cs="Arial"/>
          <w:sz w:val="16"/>
          <w:szCs w:val="16"/>
          <w:lang w:val="en-US" w:eastAsia="en-US"/>
        </w:rPr>
        <w:lastRenderedPageBreak/>
        <w:t>Legend</w:t>
      </w:r>
      <w:r w:rsidR="00E63958" w:rsidRPr="0008063F">
        <w:rPr>
          <w:rFonts w:ascii="Arial" w:eastAsia="Calibri" w:hAnsi="Arial" w:cs="Arial"/>
          <w:sz w:val="16"/>
          <w:szCs w:val="16"/>
          <w:lang w:val="en-US" w:eastAsia="en-US"/>
        </w:rPr>
        <w:t>: ACL-C = anterior cruciate ligament rupture conservatively treated; ACL-I = anterior cruciate ligament intact (= healthy controls); ACL-R = anterior cruciate ligament reconstructed (=patients); ADL = activity of daily life; HRQoL = health-related quality of life; KOOS = Knee injury and Osteoarthritis Outcome Score</w:t>
      </w:r>
      <w:r w:rsidR="00E63958">
        <w:rPr>
          <w:rFonts w:ascii="Arial" w:eastAsia="Calibri" w:hAnsi="Arial" w:cs="Arial"/>
          <w:sz w:val="16"/>
          <w:szCs w:val="16"/>
          <w:lang w:val="en-US" w:eastAsia="en-US"/>
        </w:rPr>
        <w:t xml:space="preserve"> (scoring per item: 0 = no problems; 4 = extreme problems)</w:t>
      </w:r>
      <w:r w:rsidR="00E63958" w:rsidRPr="0008063F">
        <w:rPr>
          <w:rFonts w:ascii="Arial" w:eastAsia="Calibri" w:hAnsi="Arial" w:cs="Arial"/>
          <w:sz w:val="16"/>
          <w:szCs w:val="16"/>
          <w:lang w:val="en-US" w:eastAsia="en-US"/>
        </w:rPr>
        <w:t xml:space="preserve">; max. = maximum; </w:t>
      </w:r>
      <w:r w:rsidR="00E63958">
        <w:rPr>
          <w:rFonts w:ascii="Arial" w:eastAsia="Calibri" w:hAnsi="Arial" w:cs="Arial"/>
          <w:sz w:val="16"/>
          <w:szCs w:val="16"/>
          <w:lang w:val="en-US" w:eastAsia="en-US"/>
        </w:rPr>
        <w:t>p = points;</w:t>
      </w:r>
      <w:r w:rsidR="007516EC">
        <w:rPr>
          <w:rFonts w:ascii="Arial" w:eastAsia="Calibri" w:hAnsi="Arial" w:cs="Arial"/>
          <w:sz w:val="16"/>
          <w:szCs w:val="16"/>
          <w:lang w:val="en-US" w:eastAsia="en-US"/>
        </w:rPr>
        <w:t xml:space="preserve"> N= number of;</w:t>
      </w:r>
      <w:r w:rsidR="00E63958">
        <w:rPr>
          <w:rFonts w:ascii="Arial" w:eastAsia="Calibri" w:hAnsi="Arial" w:cs="Arial"/>
          <w:sz w:val="16"/>
          <w:szCs w:val="16"/>
          <w:lang w:val="en-US" w:eastAsia="en-US"/>
        </w:rPr>
        <w:t xml:space="preserve"> </w:t>
      </w:r>
      <w:r w:rsidR="00E63958" w:rsidRPr="0008063F">
        <w:rPr>
          <w:rFonts w:ascii="Arial" w:eastAsia="Calibri" w:hAnsi="Arial" w:cs="Arial"/>
          <w:sz w:val="16"/>
          <w:szCs w:val="16"/>
          <w:lang w:val="en-US" w:eastAsia="en-US"/>
        </w:rPr>
        <w:t>post = after the measurements; pre = before the measurements started; PT = physiotherapy; VAS = visual analogue scale from 0 to 100mm</w:t>
      </w:r>
      <w:bookmarkEnd w:id="0"/>
    </w:p>
    <w:sectPr w:rsidR="00E63958" w:rsidRPr="0008063F" w:rsidSect="00085E9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93FBEF" w14:textId="77777777" w:rsidR="00494995" w:rsidRDefault="00494995" w:rsidP="00C969D7">
      <w:pPr>
        <w:spacing w:line="240" w:lineRule="auto"/>
      </w:pPr>
      <w:r>
        <w:separator/>
      </w:r>
    </w:p>
  </w:endnote>
  <w:endnote w:type="continuationSeparator" w:id="0">
    <w:p w14:paraId="352A2DF0" w14:textId="77777777" w:rsidR="00494995" w:rsidRDefault="00494995" w:rsidP="00C969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5A4480" w14:textId="77777777" w:rsidR="00494995" w:rsidRDefault="00494995" w:rsidP="00C969D7">
      <w:pPr>
        <w:spacing w:line="240" w:lineRule="auto"/>
      </w:pPr>
      <w:r>
        <w:separator/>
      </w:r>
    </w:p>
  </w:footnote>
  <w:footnote w:type="continuationSeparator" w:id="0">
    <w:p w14:paraId="7845FDB8" w14:textId="77777777" w:rsidR="00494995" w:rsidRDefault="00494995" w:rsidP="00C969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9D7"/>
    <w:rsid w:val="0008063F"/>
    <w:rsid w:val="00085E9D"/>
    <w:rsid w:val="000F1046"/>
    <w:rsid w:val="001039C8"/>
    <w:rsid w:val="00171DD7"/>
    <w:rsid w:val="00181E4F"/>
    <w:rsid w:val="00274255"/>
    <w:rsid w:val="002D0CDB"/>
    <w:rsid w:val="003334E0"/>
    <w:rsid w:val="003521E0"/>
    <w:rsid w:val="003A0D27"/>
    <w:rsid w:val="003C3357"/>
    <w:rsid w:val="003C7F26"/>
    <w:rsid w:val="00406374"/>
    <w:rsid w:val="00411371"/>
    <w:rsid w:val="00446D8A"/>
    <w:rsid w:val="00477A0A"/>
    <w:rsid w:val="00482C88"/>
    <w:rsid w:val="00487117"/>
    <w:rsid w:val="00494995"/>
    <w:rsid w:val="00594934"/>
    <w:rsid w:val="005C7091"/>
    <w:rsid w:val="006B6516"/>
    <w:rsid w:val="00715DD6"/>
    <w:rsid w:val="007228F1"/>
    <w:rsid w:val="007358A7"/>
    <w:rsid w:val="007461ED"/>
    <w:rsid w:val="007516EC"/>
    <w:rsid w:val="007538D9"/>
    <w:rsid w:val="00792686"/>
    <w:rsid w:val="007A0F57"/>
    <w:rsid w:val="007A36AF"/>
    <w:rsid w:val="008534F9"/>
    <w:rsid w:val="00870389"/>
    <w:rsid w:val="009204D9"/>
    <w:rsid w:val="009D3182"/>
    <w:rsid w:val="00A10CD6"/>
    <w:rsid w:val="00A80296"/>
    <w:rsid w:val="00A856FA"/>
    <w:rsid w:val="00AF709B"/>
    <w:rsid w:val="00B10700"/>
    <w:rsid w:val="00B25715"/>
    <w:rsid w:val="00B36C1C"/>
    <w:rsid w:val="00B54448"/>
    <w:rsid w:val="00BA722D"/>
    <w:rsid w:val="00C80037"/>
    <w:rsid w:val="00C969D7"/>
    <w:rsid w:val="00CA50F2"/>
    <w:rsid w:val="00D25801"/>
    <w:rsid w:val="00D95844"/>
    <w:rsid w:val="00DD17BA"/>
    <w:rsid w:val="00E63958"/>
    <w:rsid w:val="00EC440E"/>
    <w:rsid w:val="00EE73ED"/>
    <w:rsid w:val="00F35C5B"/>
    <w:rsid w:val="00F3686D"/>
    <w:rsid w:val="00F43994"/>
    <w:rsid w:val="00F4704F"/>
    <w:rsid w:val="00FE2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73D4E"/>
  <w15:chartTrackingRefBased/>
  <w15:docId w15:val="{2616879A-CCC2-4C4B-92CC-41F8713A7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  <w:style w:type="table" w:customStyle="1" w:styleId="Tabellenraster1">
    <w:name w:val="Tabellenraster1"/>
    <w:basedOn w:val="TableNormal"/>
    <w:next w:val="TableGrid"/>
    <w:uiPriority w:val="59"/>
    <w:rsid w:val="00C969D7"/>
    <w:pPr>
      <w:spacing w:after="0" w:line="240" w:lineRule="auto"/>
    </w:pPr>
    <w:rPr>
      <w:rFonts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TableNormal"/>
    <w:next w:val="TableGrid"/>
    <w:uiPriority w:val="59"/>
    <w:rsid w:val="00C969D7"/>
    <w:pPr>
      <w:spacing w:after="0" w:line="240" w:lineRule="auto"/>
    </w:pPr>
    <w:rPr>
      <w:rFonts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063F"/>
  </w:style>
  <w:style w:type="paragraph" w:styleId="Revision">
    <w:name w:val="Revision"/>
    <w:hidden/>
    <w:uiPriority w:val="99"/>
    <w:semiHidden/>
    <w:rsid w:val="00E63958"/>
    <w:pPr>
      <w:spacing w:after="0" w:line="240" w:lineRule="auto"/>
    </w:pPr>
    <w:rPr>
      <w:rFonts w:ascii="Lucida Sans" w:hAnsi="Lucida Sans"/>
      <w:sz w:val="19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C3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3357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357"/>
    <w:rPr>
      <w:rFonts w:ascii="Lucida Sans" w:hAnsi="Lucida San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2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imann Schwarz Angela</dc:creator>
  <cp:keywords/>
  <dc:description/>
  <cp:lastModifiedBy>Megala Priya J.</cp:lastModifiedBy>
  <cp:revision>16</cp:revision>
  <dcterms:created xsi:type="dcterms:W3CDTF">2023-07-24T10:54:00Z</dcterms:created>
  <dcterms:modified xsi:type="dcterms:W3CDTF">2023-09-11T15:30:00Z</dcterms:modified>
</cp:coreProperties>
</file>